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94833" w14:textId="0CF5A834" w:rsidR="00246A05" w:rsidRPr="000F38C9" w:rsidRDefault="00246A05" w:rsidP="00246A05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0F38C9">
        <w:rPr>
          <w:rFonts w:ascii="Times New Roman" w:hAnsi="Times New Roman" w:cs="Times New Roman"/>
          <w:b/>
          <w:bCs/>
          <w:u w:val="single"/>
        </w:rPr>
        <w:t>Supplementary</w:t>
      </w:r>
      <w:r w:rsidR="00A156D3">
        <w:rPr>
          <w:rFonts w:ascii="Times New Roman" w:hAnsi="Times New Roman" w:cs="Times New Roman"/>
          <w:b/>
          <w:bCs/>
          <w:u w:val="single"/>
        </w:rPr>
        <w:t xml:space="preserve"> Material 2</w:t>
      </w:r>
    </w:p>
    <w:p w14:paraId="624DA5A5" w14:textId="77777777" w:rsidR="00246A05" w:rsidRPr="00246A05" w:rsidRDefault="00246A05" w:rsidP="00246A05">
      <w:pPr>
        <w:rPr>
          <w:rFonts w:ascii="Times New Roman" w:hAnsi="Times New Roman" w:cs="Times New Roman"/>
          <w:b/>
          <w:bCs/>
          <w:u w:val="single"/>
        </w:rPr>
      </w:pPr>
    </w:p>
    <w:p w14:paraId="5502C3DE" w14:textId="40AA8BAA" w:rsidR="00246A05" w:rsidRPr="00A156D3" w:rsidRDefault="00A156D3" w:rsidP="00246A05">
      <w:pPr>
        <w:rPr>
          <w:rFonts w:ascii="Times New Roman" w:hAnsi="Times New Roman" w:cs="Times New Roman"/>
          <w:b/>
          <w:bCs/>
          <w:u w:val="single"/>
        </w:rPr>
      </w:pPr>
      <w:r w:rsidRPr="00A156D3">
        <w:rPr>
          <w:rFonts w:ascii="Times New Roman" w:hAnsi="Times New Roman" w:cs="Times New Roman"/>
          <w:b/>
          <w:bCs/>
          <w:u w:val="single"/>
        </w:rPr>
        <w:t xml:space="preserve">References consulted from De Jong (1996): </w:t>
      </w:r>
    </w:p>
    <w:p w14:paraId="6620EC45" w14:textId="083C5B13" w:rsidR="00246A05" w:rsidRPr="00246A05" w:rsidRDefault="00246A05" w:rsidP="00246A05">
      <w:p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Able, K. P. (1972). Fall migration in coastal Louisiana and the evolution of migration patterns in the Gulf region. Wilson Bulletin 84:231-242.</w:t>
      </w:r>
    </w:p>
    <w:p w14:paraId="1814FDFE" w14:textId="02F88474" w:rsidR="00246A05" w:rsidRPr="00246A05" w:rsidRDefault="00246A05" w:rsidP="00246A05">
      <w:pPr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Adamu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P. R. (1987). Atlas of Breeding Birds in Maine, 1978–1983. Maine Department of Inland Fisheries and Wildlife, Augusta, ME, USA.</w:t>
      </w:r>
    </w:p>
    <w:p w14:paraId="7860B477" w14:textId="3639CA48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American Ornithologists' Union (1983). </w:t>
      </w:r>
      <w:proofErr w:type="gramStart"/>
      <w:r w:rsidRPr="00246A05">
        <w:rPr>
          <w:rFonts w:ascii="Times New Roman" w:hAnsi="Times New Roman" w:cs="Times New Roman"/>
          <w:color w:val="221D18"/>
          <w:kern w:val="0"/>
        </w:rPr>
        <w:t>Check-list</w:t>
      </w:r>
      <w:proofErr w:type="gramEnd"/>
      <w:r w:rsidRPr="00246A05">
        <w:rPr>
          <w:rFonts w:ascii="Times New Roman" w:hAnsi="Times New Roman" w:cs="Times New Roman"/>
          <w:color w:val="221D18"/>
          <w:kern w:val="0"/>
        </w:rPr>
        <w:t xml:space="preserve"> of North American Birds. 6th edition. American Ornithologists' Union, Washington, DC, USA. </w:t>
      </w:r>
      <w:hyperlink r:id="rId7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www.biodiversitylibrary.org/page/34735248</w:t>
        </w:r>
      </w:hyperlink>
    </w:p>
    <w:p w14:paraId="30F8261A" w14:textId="67044A40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Audubon, J. J. (1838). Ornithological Biography. Volume 4. Adam &amp; Charles Black, Edinburgh, Scotland.</w:t>
      </w:r>
    </w:p>
    <w:p w14:paraId="3ADA8A70" w14:textId="62BEDF65" w:rsidR="00246A05" w:rsidRPr="00246A05" w:rsidRDefault="00246A05" w:rsidP="00246A05">
      <w:p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eal, F. E. L. (1918). Food habits of the swallows, a family of valuable native birds. Bulletin of the U.S. Department of Agriculture 619: 1–28.</w:t>
      </w:r>
    </w:p>
    <w:p w14:paraId="6CFDC01A" w14:textId="733607E8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Beecher, M. D., M. B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edvi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P. K. Stoddard, and P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oesch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86). Acoustic adaptations for parent-offspring recognition in swallows. Journal of Experimental Biology 45: 179–183.</w:t>
      </w:r>
    </w:p>
    <w:p w14:paraId="5DBFA858" w14:textId="221451A5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ehl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W. H. (1985). Utah Birds: Geographic Distribution and Systematics. Occasional Publication Number 5. Utah Museum Natural History, Salt Lake City, UT, USA.</w:t>
      </w:r>
    </w:p>
    <w:p w14:paraId="1CAA1E66" w14:textId="3B9A936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ent, A. C. (1942). Life histories of North American flycatchers, larks, swallows, and their allies. U.S. National Museum Bulletin 179, Smithsonian Institution, Washington, DC, USA.</w:t>
      </w:r>
    </w:p>
    <w:p w14:paraId="455CEE25" w14:textId="1F849CC7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Best, L. B. (1977a)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ullsnak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preys on Rough-winged Swallow nest. Condor 79:509.</w:t>
      </w:r>
    </w:p>
    <w:p w14:paraId="1928D909" w14:textId="58878BFB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lake, C. H. (1947a). Swallow notes. Bull. Mass. Aud. Soc. 31:239.</w:t>
      </w:r>
    </w:p>
    <w:p w14:paraId="4F1AEEB5" w14:textId="449664A7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lake, C. H. (1948b). The flight of swallows. Auk 65: 54–62.</w:t>
      </w:r>
    </w:p>
    <w:p w14:paraId="574477AF" w14:textId="135364B0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lake, C. H. (1953a). Notes on the Rough-winged Swallow. Bird-Banding 24:107-108.</w:t>
      </w:r>
    </w:p>
    <w:p w14:paraId="78B05DEC" w14:textId="20DDE31E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lake, F. G. (1907). The nesting of </w:t>
      </w:r>
      <w:proofErr w:type="spellStart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 xml:space="preserve"> serripennis</w:t>
      </w:r>
      <w:r w:rsidRPr="00246A05">
        <w:rPr>
          <w:rFonts w:ascii="Times New Roman" w:hAnsi="Times New Roman" w:cs="Times New Roman"/>
          <w:color w:val="221D18"/>
          <w:kern w:val="0"/>
        </w:rPr>
        <w:t> in Norwich, VT. Auk 24:103-104.</w:t>
      </w:r>
    </w:p>
    <w:p w14:paraId="21100F69" w14:textId="7D7A182B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ohlen, H. D. (1989). The Birds of Illinois. Indiana University Press, Bloomington, IN, USA.</w:t>
      </w:r>
    </w:p>
    <w:p w14:paraId="002BFF8C" w14:textId="65214F31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ond, J. (1974). Birds of the West Indies. 4th ed. London: Collins.</w:t>
      </w:r>
    </w:p>
    <w:p w14:paraId="32F74D84" w14:textId="604F5858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rewer, R. G., A. McPeak, and R. J. Adams Jr. (1991). The Atlas of Breeding Birds of Michigan. Michigan State University Press, East Lansing, MI, USA.</w:t>
      </w:r>
    </w:p>
    <w:p w14:paraId="54658883" w14:textId="2C970439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rodkorb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P. (1942). Notes on some races of the Rough-winged Swallow. Condor 44:214-217.</w:t>
      </w:r>
    </w:p>
    <w:p w14:paraId="5632DD5C" w14:textId="1B36E52E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Brown, C. R., and J. L. Hoogland (1986). Risk in mobbing for solitary and colonial swallows. Animal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ehaviou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34: 1319–1323.</w:t>
      </w:r>
    </w:p>
    <w:p w14:paraId="7862EF1B" w14:textId="1CF2455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lastRenderedPageBreak/>
        <w:t>Bull, J. (1974). Birds of New York State. Doubleday Natural History Press, Garden City, NY, USA.</w:t>
      </w:r>
    </w:p>
    <w:p w14:paraId="067BD31A" w14:textId="4128F015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urleigh, T. D. (1944b). The bird life of the Gulf Coast region of Mississippi. Occas. Pap. Mus. Zool. La. State Univ. 20:329-490.</w:t>
      </w:r>
    </w:p>
    <w:p w14:paraId="575E3C53" w14:textId="41C3C446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urleigh, T. D. (1972). Birds of Idaho. Caxton Printers, Caldwell, ID, USA.</w:t>
      </w:r>
    </w:p>
    <w:p w14:paraId="553D189D" w14:textId="51B932A8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Burtt, Jr., E. H., E. J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itterbaum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and J. P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ailma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 (1988). Head-scratching method in swallows depends on behavioral context. Wilson Bulletin 100:679.</w:t>
      </w:r>
    </w:p>
    <w:p w14:paraId="23E61E6C" w14:textId="51F4ECFF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Cadman, M. D., P. F. J. Eagles, and F. M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ellein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87). Atlas of Breeding Birds of Ontario. University of Waterloo Press, Waterloo, Canada.</w:t>
      </w:r>
    </w:p>
    <w:p w14:paraId="4E29D17A" w14:textId="546F29A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Campbell, R. W., N. K. Dawe, I. McTaggart-Cowan, J. M. Cooper, G. W. Kaiser, M. C. E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cNall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and G. E. J. Smith (1997). The Birds of British Columbia. Volume 3. Passerines: Flycatchers Through Vireos. University of British Columbia Press, Vancouver, Canada.</w:t>
      </w:r>
    </w:p>
    <w:p w14:paraId="355610A9" w14:textId="6EC1FF88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Cannings, R. A., R. J. Cannings, and S. G. Cannings (1987). Birds of the Okanagan Valley, British Columbia. Royal British Columbia Museum, Victoria, BC, Canada.</w:t>
      </w:r>
    </w:p>
    <w:p w14:paraId="41C9E6FB" w14:textId="56567EDC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Cyr, A., and J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arive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95). Atlas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aisonni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es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Oiseau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u Quebec. Les Presses de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'Universidad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e Sherbrooke et la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ociet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e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oisi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Ornithologiqu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e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'Estri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Inc., Sherbrooke, Canada.</w:t>
      </w:r>
    </w:p>
    <w:p w14:paraId="79AEFEE0" w14:textId="6E5F4A09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Davie, O. (1898). Nests and Eggs of North American Birds. 5th edition. David McKay, Philadelphia, Pennsylvania, USA.</w:t>
      </w:r>
    </w:p>
    <w:p w14:paraId="4974D375" w14:textId="478B9350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Dickey, D. R., and A. J. van Rossem (1938). The birds of El Salvador. Field Museum of Natural History Zoological Series, Chicago, Illinois, USA. </w:t>
      </w:r>
      <w:hyperlink r:id="rId8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www.biodiversitylibrary.org/page/2779539</w:t>
        </w:r>
      </w:hyperlink>
    </w:p>
    <w:p w14:paraId="21E1018D" w14:textId="073382CF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Dingle, E. (1942). "Rough-winged Swallow." In Life histories of North American flycatchers, larks, swallows, and their allies., edited by A. C. Bent, 424-433. U.S. Natl. Mus. Bull. 179.</w:t>
      </w:r>
    </w:p>
    <w:p w14:paraId="50055417" w14:textId="267E2918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Droeg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S., and J. R. Sauer (1990). North America breeding bird survey annual summary, 1989. U.S. Fish and Wildlife Service Biological Report 90 (8).</w:t>
      </w:r>
    </w:p>
    <w:p w14:paraId="7777D656" w14:textId="54B14240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Dunning, J. B., Jr. (1993). CRC Handbook of Avian Body Masses. CRC Press, Boca Raton, FL, USA.</w:t>
      </w:r>
    </w:p>
    <w:p w14:paraId="4B66953B" w14:textId="63C42D6E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Dwight, J., Jr. (1900). The sequence of plumages an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oult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of the passerine birds of New York. Annals of the New York Academy of Sciences 13:73–360. </w:t>
      </w:r>
      <w:hyperlink r:id="rId9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www.biodiversitylibrary.org/bibliography/23225</w:t>
        </w:r>
      </w:hyperlink>
    </w:p>
    <w:p w14:paraId="3977D92B" w14:textId="0CF99CEA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Erskine, A. J. (1979). Man's influence on potential nesting sites and populations of swallows in Canada. Canadian Field-Naturalist 93:371-377.</w:t>
      </w:r>
    </w:p>
    <w:p w14:paraId="45D30D34" w14:textId="7079828B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lastRenderedPageBreak/>
        <w:t>Erskine, A. J. (1992). Atlas of Breeding Birds of the Maritime Provinces. Nova Scotia Museum, Halifax, Canada.</w:t>
      </w:r>
    </w:p>
    <w:p w14:paraId="4CAE61C6" w14:textId="79DE2DBA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Eyno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A. E. (1936). Rough-winged Swallow breeding in Rhode Island. Auk 53:83-84.</w:t>
      </w:r>
    </w:p>
    <w:p w14:paraId="58E9D99F" w14:textId="50DF62A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Faaborg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J. R., and J. W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Terborgh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80). Patterns of migration in the West Indies. In Migrant Birds in the Neotropics: Ecological, Behavior, Distribution and Conservation (A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Keast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and E. S. Morton, Editors). Smithsonian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Instutio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Press, Washington, DC, USA.</w:t>
      </w:r>
    </w:p>
    <w:p w14:paraId="1E4E89CC" w14:textId="07A2961E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Foss, C. R. (1994). Atlas of Breeding Birds in New Hampshire. Arcadia Publishing, Mount Pleasant, SC, USA.</w:t>
      </w:r>
    </w:p>
    <w:p w14:paraId="46091334" w14:textId="6EAACA5D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Friedmann, H., L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Griscom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and R. Moore (1950). Distributional checklist of the birds of Mexico, Part I. Pacific Coast Avifauna 29.</w:t>
      </w:r>
    </w:p>
    <w:p w14:paraId="65327F4A" w14:textId="23AA945A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Gillespie, J. A. (1934). The homing instinct in the Rough-winged Swallow. Bird-Banding 5:43-44.</w:t>
      </w:r>
    </w:p>
    <w:p w14:paraId="5D4A2C12" w14:textId="374CFB17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Gilligan, J. D., M. Rogers, A. Smith, and A. Contreras (1994). Birds of Oregon: Status and Distribution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Cinclu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Publications, McMinnville, OR, USA.</w:t>
      </w:r>
    </w:p>
    <w:p w14:paraId="0189A7DA" w14:textId="60F3DFBD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Godfrey, W. E. (1986). The Birds of Canada. Revised Edition. National Museums of Canada, Ottawa, Canada.</w:t>
      </w:r>
    </w:p>
    <w:p w14:paraId="18F90C99" w14:textId="25FB8229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Graber, R. R., J. W. Graber, and E. L. Kirk (1972). Illinois birds: Hirundinidae. Illinois Natural History Survey Biological Notes 80.</w:t>
      </w:r>
    </w:p>
    <w:p w14:paraId="2564F81E" w14:textId="3E0BE5F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Haggerty, T. (1981). Rat snake preys on nestlings of Rough-winged Swallow and Common Grackle. Chat 45:77.</w:t>
      </w:r>
    </w:p>
    <w:p w14:paraId="2D8F4E29" w14:textId="258DFC0C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Hanna, W. C. (1924). Weights of about three thousand eggs. Condor 26:146–153.</w:t>
      </w:r>
    </w:p>
    <w:p w14:paraId="6DB64003" w14:textId="6DC894C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Harrison, C. A. (1984). A Field Guide to the Nests, Eggs, and Nestlings of North American Birds. Stephen Greene Press, Brattleboro, VT, USA.</w:t>
      </w:r>
    </w:p>
    <w:p w14:paraId="03C2B5BB" w14:textId="6C403E5B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Hartman, F. A. (1961). Locomotor mechanisms in birds. Smithsonian Miscellaneous Collection 143:1–99. </w:t>
      </w:r>
      <w:hyperlink r:id="rId10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repository.si.edu/bitstream/handle/10088/22973/SMC_143_Hartman_1961_1_1-91.pdf?sequence=1</w:t>
        </w:r>
      </w:hyperlink>
    </w:p>
    <w:p w14:paraId="5FC281C0" w14:textId="11BD5419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eadstrom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R. (1970). A complete field guide to nests in the United States. New York: Ives Washburn Inc.</w:t>
      </w:r>
    </w:p>
    <w:p w14:paraId="43F89324" w14:textId="441F81B0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espenheid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H. A. (1975). Selective predation by two swifts and a swallow in Central America. Ibis 117:82-99.</w:t>
      </w:r>
    </w:p>
    <w:p w14:paraId="3231B79A" w14:textId="444F6F9A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Hess, I. E. (1910). One hundred breeding birds of an Illinois ten-mile radius. Auk 27:19-32.</w:t>
      </w:r>
    </w:p>
    <w:p w14:paraId="385D5B86" w14:textId="64AE9114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lastRenderedPageBreak/>
        <w:t>Hill, J. R. (1988d). Nest-depth preference in pipe-nesting Northern Rough-winged Swallows. Journal of Field Ornithology 59:334-336.</w:t>
      </w:r>
    </w:p>
    <w:p w14:paraId="708CEF94" w14:textId="68EE96EA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Howell, S. N. G. (1989a). Additional information on the birds of the Campeche Bank, Mexico. Journal of Field Ornithology 60:504-509.</w:t>
      </w:r>
    </w:p>
    <w:p w14:paraId="69D0010A" w14:textId="0F9BC25F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Howell, S. N. G., and S. Webb (1995). A Guide to the Birds of Mexico and Northern Central America. Oxford University Press, New York, NY, USA.</w:t>
      </w:r>
    </w:p>
    <w:p w14:paraId="6BC4DBA2" w14:textId="71317E1F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usman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K. H. (1981). Rough-winged Swallows nest in building. S. D. Bird Notes 33:59.</w:t>
      </w:r>
    </w:p>
    <w:p w14:paraId="7A2AD17B" w14:textId="7A99E964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Janssen, R. B. (1987). Birds in Minnesota. University of Minnesota Press, Minneapolis, MN, USA.</w:t>
      </w:r>
    </w:p>
    <w:p w14:paraId="57B350A5" w14:textId="55ECD77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Jewett, S. G., W. P. Taylor, and J. W. Aldrich (1953). Birds of Washington State. University of Washington Press, Seattle, WA, USA.</w:t>
      </w:r>
    </w:p>
    <w:p w14:paraId="1529B89D" w14:textId="2786A79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Johnson, N. K. (1994c). Old-school taxonomy versus modern biosystematics: species-level decision in </w:t>
      </w:r>
      <w:proofErr w:type="spellStart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 and </w:t>
      </w:r>
      <w:r w:rsidRPr="00246A05">
        <w:rPr>
          <w:rFonts w:ascii="Times New Roman" w:hAnsi="Times New Roman" w:cs="Times New Roman"/>
          <w:i/>
          <w:iCs/>
          <w:color w:val="221D18"/>
          <w:kern w:val="0"/>
        </w:rPr>
        <w:t>Empidonax</w:t>
      </w:r>
      <w:r w:rsidRPr="00246A05">
        <w:rPr>
          <w:rFonts w:ascii="Times New Roman" w:hAnsi="Times New Roman" w:cs="Times New Roman"/>
          <w:color w:val="221D18"/>
          <w:kern w:val="0"/>
        </w:rPr>
        <w:t>. Auk 111:773-780.</w:t>
      </w:r>
    </w:p>
    <w:p w14:paraId="7C9C1D5F" w14:textId="2807CA7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Jones, H.L. (2004). Birds of Belize. Christopher Helm, London.</w:t>
      </w:r>
    </w:p>
    <w:p w14:paraId="0C1FCA83" w14:textId="4C7627DA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Kessel, B., and D. Gibson (1978). Status and distribution of Alaska birds. Studies in Avian Biology 1:1–100. </w:t>
      </w:r>
      <w:hyperlink r:id="rId11" w:history="1">
        <w:r w:rsidRPr="00246A05">
          <w:rPr>
            <w:rFonts w:ascii="Times New Roman" w:hAnsi="Times New Roman" w:cs="Times New Roman"/>
            <w:color w:val="325D7C"/>
            <w:kern w:val="0"/>
          </w:rPr>
          <w:t>http://www.arlis.org/docs/vol1/4749617.pdf</w:t>
        </w:r>
      </w:hyperlink>
    </w:p>
    <w:p w14:paraId="3AA8C6F3" w14:textId="18FC19E9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Kingery, H. E. and U. C. Kingery. (1995a). Gopher snake as predator at Long-billed Curlew and Rough-winged Swallow nests. Colo. Fiel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Ornithol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 29:18-19.</w:t>
      </w:r>
    </w:p>
    <w:p w14:paraId="77E53D6D" w14:textId="70F43565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ethaby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N. (1996). Identification of Tree, Northern Rough-winged, and Bank Swallows. Birding 28:111-116.</w:t>
      </w:r>
    </w:p>
    <w:p w14:paraId="3072870B" w14:textId="26BCA0AA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unk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W. A. (1962). The Rough-winged Swallow: a study based on its breeding biology in Michigan. Publications of the Nuttall Ornithological Club 4.</w:t>
      </w:r>
    </w:p>
    <w:p w14:paraId="34B381FF" w14:textId="3334366C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Macoun, J., and J. M. Macoun (1909). Catalogue of Canadian Birds. Government Printing Bureau, Ottawa, Ontario, Canada.</w:t>
      </w:r>
    </w:p>
    <w:p w14:paraId="658ED4AC" w14:textId="4A72DC3E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Michael, Jr., J. H. (1992). Intertidal nest of Northern Rough-winged Swallow. Wash. Birds 2:23-24.</w:t>
      </w:r>
    </w:p>
    <w:p w14:paraId="3381BDCD" w14:textId="20B98A38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Mumford, R. E., and C. E. Keller (1984). The Birds of Indiana. Indiana University Press, Bloomington, Indiana, USA.</w:t>
      </w:r>
    </w:p>
    <w:p w14:paraId="135B29DB" w14:textId="35A6C0C6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Nickell, W. P. (1949). A large nest of the Rough-winged Swallow. Wilson Bulletin 61:188-189.</w:t>
      </w:r>
    </w:p>
    <w:p w14:paraId="2B617BDE" w14:textId="421C09DD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Niethamm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K. R., R. B. Atkinson, T. S. Baskett and F. B. Samson. (1985). Metals in riparian wildlife of the lead mining district of southeastern Missouri. Archives of Environmental Contamination and Toxicology 14:213-223.</w:t>
      </w:r>
    </w:p>
    <w:p w14:paraId="55D9CE29" w14:textId="1EC40BBB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lastRenderedPageBreak/>
        <w:t>Ouellet, H. (1970a). Changes in the bird fauna of the Montreal region, Canada. Canadian Field-Naturalist 84:27-34.</w:t>
      </w:r>
    </w:p>
    <w:p w14:paraId="1FC6E4EC" w14:textId="204944B6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Peck, G. K., and R. D. James (1987). Breeding Birds of Ontario: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Nidiology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and Distribution. Volume 2: Passerines. Miscellaneous Publications of the Royal Ontario Museum, Toronto, Canada.</w:t>
      </w:r>
    </w:p>
    <w:p w14:paraId="2C48E609" w14:textId="17281190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Peterjoh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B. G. (1989). The Birds of Ohio. Indiana University Press, Bloomington, IN, USA.</w:t>
      </w:r>
    </w:p>
    <w:p w14:paraId="03ADB8DF" w14:textId="7FEEB24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Peters, H. S. (1936). A list of external parasites from birds of the eastern part of the United States. Bird-Banding 7:9–27.</w:t>
      </w:r>
    </w:p>
    <w:p w14:paraId="3A99EF12" w14:textId="503EA168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Phillips, A. R. (1986). The Known Birds of North and Middle America. Part I: Hirundinidae to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imida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; Certhiidae. Denver Museum of Natural History, Denver, CO, USA.</w:t>
      </w:r>
    </w:p>
    <w:p w14:paraId="3E7557E3" w14:textId="0D46B28C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Phillips, A. R. (1994c). </w:t>
      </w:r>
      <w:r w:rsidRPr="00246A05">
        <w:rPr>
          <w:rFonts w:ascii="Times New Roman" w:hAnsi="Times New Roman" w:cs="Times New Roman"/>
          <w:i/>
          <w:iCs/>
          <w:color w:val="221D18"/>
          <w:kern w:val="0"/>
        </w:rPr>
        <w:t>The known birds of North and Middle America</w:t>
      </w:r>
      <w:r w:rsidRPr="00246A05">
        <w:rPr>
          <w:rFonts w:ascii="Times New Roman" w:hAnsi="Times New Roman" w:cs="Times New Roman"/>
          <w:color w:val="221D18"/>
          <w:kern w:val="0"/>
        </w:rPr>
        <w:t> versus the current AOU list. Auk 111:770-773.</w:t>
      </w:r>
    </w:p>
    <w:p w14:paraId="36B96AD8" w14:textId="63ADDA8C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Platania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S. P. and M. K. Clark. (1981). Rough-winged Swallow nesting in coastal North Carolina. Chat 45:100-102.</w:t>
      </w:r>
    </w:p>
    <w:p w14:paraId="0244AFF9" w14:textId="4394A21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Pyle, P. (1997). Identification Guide to North American Birds. Part I. Slate Creek Press, Bolinas, CA, USA.</w:t>
      </w:r>
    </w:p>
    <w:p w14:paraId="201F8C38" w14:textId="6B460156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Raffaele, H. A. (1989). A guide to the birds of Puerto Rico and the Virgin Islands. Princeton University Press, Princeton, NJ, USA.</w:t>
      </w:r>
    </w:p>
    <w:p w14:paraId="755312FD" w14:textId="6DD7E19D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Ricklef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R. E. (1972). Latitudinal variation in breeding productivity of the Rough-winged Swallow. Auk 89:826-836.</w:t>
      </w:r>
    </w:p>
    <w:p w14:paraId="0F0C722B" w14:textId="606F3C0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Ridgely, R. S., and J. Gwynne (1989). A Guide to the Birds of Panama, with Costa Rica, Nicaragua, and Honduras. 2nd edition. Princeton University Press, Princeton, New Jersey, USA.</w:t>
      </w:r>
    </w:p>
    <w:p w14:paraId="6B8491A4" w14:textId="0422C64D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Ridgway, R. (1904). The Birds of North and Middle America. Part III. Bulletin of the United States National Museum 50. </w:t>
      </w:r>
      <w:hyperlink r:id="rId12" w:anchor="page/7/mode/1up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www.biodiversitylibrary.org/item/32323#page/7/mode/1up</w:t>
        </w:r>
      </w:hyperlink>
    </w:p>
    <w:p w14:paraId="57D43F5B" w14:textId="2E8D2DF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Robbins, C. S., D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ystrack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and P. H. Geissler (1986). The Breeding Bird Survey: its first fifteen years, 1965–1979. U.S. Fish and Wildlife Service Resource Publication 157.</w:t>
      </w:r>
    </w:p>
    <w:p w14:paraId="048F6CCA" w14:textId="1F49C855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Robbins, M. B., and D. A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Easterla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92). Birds of Missouri: Their Distribution and Abundance. University of Missouri Press, Columbia, MO, USA.</w:t>
      </w:r>
    </w:p>
    <w:p w14:paraId="0D4D35FC" w14:textId="7DE9D19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Robbins, S. D., Jr. (1991). Wisconsin Birdlife: Population and Distribution, Past and Present. University of Wisconsin Press, Madison, WI, USA.</w:t>
      </w:r>
    </w:p>
    <w:p w14:paraId="661CCBA7" w14:textId="0BC29809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Robertson, Jr., W. B. and J. A. Kushlan. (1974). "The southern Florida avifauna." In Environments of south Florida: present and past. Miami Geol. Soc. Mem. 2:414-452.</w:t>
      </w:r>
    </w:p>
    <w:p w14:paraId="79BDADF7" w14:textId="5623A17E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lastRenderedPageBreak/>
        <w:t>Robertson, W. B., Jr., and G. E. Woolfenden (1992). Florida Bird Species: an Annotated List. Florida Ornithological Society Special Publication 6, Florida Ornithological Society, Gainesville, FL, USA.</w:t>
      </w:r>
    </w:p>
    <w:p w14:paraId="7CC7D6EF" w14:textId="3CD5F318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Rosenberg, K. V., R. D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Ohmart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W. C. Hunter, and B. W. Anderson (1991). Birds of the Lower Colorado River Valley. University of Arizona Press, Tucson, AZ, USA.</w:t>
      </w:r>
    </w:p>
    <w:p w14:paraId="198D98EB" w14:textId="62E6BD19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Rowley, J. S. (1966). Breeding records of birds of the Sierra Madre del Sur, Oaxaca, Mexico. Proceedings of the Western Foundation of Vertebrate Zoology 1(3):107–204.</w:t>
      </w:r>
    </w:p>
    <w:p w14:paraId="68304037" w14:textId="6E0163CC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argent, H. B. (1893). Breeding of the Rough-winged Swallow at Shelter Island, New York. Auk 10:369.</w:t>
      </w:r>
    </w:p>
    <w:p w14:paraId="1E1C7DCF" w14:textId="2F8244F4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aunders, A. A. (1951). A Guide to Bird Songs. Doubleday, New York, NY, USA.</w:t>
      </w:r>
    </w:p>
    <w:p w14:paraId="46134365" w14:textId="073BC701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crews, Jr., D. G. (1991). Unusual behavior in Northern Rough-winged Swallows. Oriole 56:44-45.</w:t>
      </w:r>
    </w:p>
    <w:p w14:paraId="6C0D4152" w14:textId="3C5841E1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ealy, S. G. (1982a). Rough-winged Swallow scavenging adult midges. Wilson Bulletin 94:368-369.</w:t>
      </w:r>
    </w:p>
    <w:p w14:paraId="538FD981" w14:textId="6EB04BD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emenchuk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G. P. (1992). The Atlas of Breeding Birds of Alberta. Federation of Alberta Naturalists, Edmonton, Canada.</w:t>
      </w:r>
    </w:p>
    <w:p w14:paraId="5098074C" w14:textId="14AE1EE4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heldon, F. H., and D. W. Winkler (1993). Intergeneric phylogenetic relationships of swallows estimated by DNA-DNA hybridization. Auk 110: 798–824.</w:t>
      </w:r>
    </w:p>
    <w:p w14:paraId="735CDBDA" w14:textId="1CEE5EFE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kutch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A. F. (1960b) Life histories of Central American birds. II. Pacific Coast Avifauna 34. </w:t>
      </w:r>
      <w:hyperlink r:id="rId13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sora.unm.edu/sites/default/files/journals/pca/pca_034.pdf</w:t>
        </w:r>
      </w:hyperlink>
    </w:p>
    <w:p w14:paraId="4C6B33F4" w14:textId="6E91AB6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kutch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A. F. (1981) New studies of tropical American birds. Publications f the Nuttall Ornithological Club 19. </w:t>
      </w:r>
      <w:hyperlink r:id="rId14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www.biodiversitylibrary.org/page/57272736</w:t>
        </w:r>
      </w:hyperlink>
    </w:p>
    <w:p w14:paraId="47B4F7EC" w14:textId="7DFE3E19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mall, A. (1994). California Birds: Their Status and Distribution. Ibis Publishing Company, Vista, CA, USA.</w:t>
      </w:r>
    </w:p>
    <w:p w14:paraId="0498023D" w14:textId="4DE63EF6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nyder, D. E. (1950a). Death of a Rough-winged Swallow, </w:t>
      </w:r>
      <w:proofErr w:type="spellStart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 xml:space="preserve"> ruficollis</w:t>
      </w:r>
      <w:r w:rsidRPr="00246A05">
        <w:rPr>
          <w:rFonts w:ascii="Times New Roman" w:hAnsi="Times New Roman" w:cs="Times New Roman"/>
          <w:color w:val="221D18"/>
          <w:kern w:val="0"/>
        </w:rPr>
        <w:t>. Auk 67:390.</w:t>
      </w:r>
    </w:p>
    <w:p w14:paraId="569A880B" w14:textId="437F1B9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peirs, J. M. (1985). Birds of Ontario. Natural History/Natural Heritage Inc., Toronto, ON, Canada.</w:t>
      </w:r>
    </w:p>
    <w:p w14:paraId="0161FC72" w14:textId="1ECEED1A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tarrett, W. C. (1938). Highway casualties in central Illinois during 1937. Wilson Bulletin 50:193-196.</w:t>
      </w:r>
    </w:p>
    <w:p w14:paraId="271E4ADA" w14:textId="337CCB4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Stedman, S. J. and D. J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imbeck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 (1988). Northern Rough-winged Swallows build nests in semi-trailers. Migrant 59:51-52.</w:t>
      </w:r>
    </w:p>
    <w:p w14:paraId="502A51D5" w14:textId="5D0E224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lastRenderedPageBreak/>
        <w:t>Stevenson, H. M., and B. H. Anderson (1994). The Birdlife of Florida. University Press of Florida, Gainesville, FL, USA.</w:t>
      </w:r>
    </w:p>
    <w:p w14:paraId="0292260C" w14:textId="33FF4CF0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tiles, F. G. (1981b). The taxonomy of Rough-winged Swallows (</w:t>
      </w:r>
      <w:proofErr w:type="spellStart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; Hirundinidae) in southern Central America. Auk 98:282-293.</w:t>
      </w:r>
    </w:p>
    <w:p w14:paraId="3BCA4512" w14:textId="3BDD5F8C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Stiles, F. G., and A. F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kutch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89). A Guide to the Birds of Costa Rica. Cornell University Press, Ithaca, New York, USA.</w:t>
      </w:r>
    </w:p>
    <w:p w14:paraId="59C88B8C" w14:textId="4DB3D600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Turner, A., and C. Rose (1989). Swallows and Martins: An Identification Guide and Handbook. Houghton Mifflin Company, Boston, MA, USA.</w:t>
      </w:r>
    </w:p>
    <w:p w14:paraId="7D9E59B0" w14:textId="47DA494E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Van Fleet, W. (1876). Notes on the Rough-winged Swallow (</w:t>
      </w:r>
      <w:proofErr w:type="spellStart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>Hirundo</w:t>
      </w:r>
      <w:proofErr w:type="spellEnd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 xml:space="preserve"> serripennis</w:t>
      </w:r>
      <w:r w:rsidRPr="00246A05">
        <w:rPr>
          <w:rFonts w:ascii="Times New Roman" w:hAnsi="Times New Roman" w:cs="Times New Roman"/>
          <w:color w:val="221D18"/>
          <w:kern w:val="0"/>
        </w:rPr>
        <w:t>), in Pennsylvania. Bulletin of the Nuttall Ornithological Club 1:9-11.</w:t>
      </w:r>
    </w:p>
    <w:p w14:paraId="3EE3C15A" w14:textId="1F4F33B4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Veit, R. R., and W. R. Petersen (1993). The Birds of Massachusetts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assachussett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Audubon Society, Lincoln, MA, USA.</w:t>
      </w:r>
    </w:p>
    <w:p w14:paraId="427D82AC" w14:textId="7BD24552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Voou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K. H. (1983). Bird of the Netherlands Antilles. Foundation for Scientific Research in Surinam and the Netherlands, Antilles, Utrecht, The Netherlands.</w:t>
      </w:r>
    </w:p>
    <w:p w14:paraId="640AC651" w14:textId="213C56BC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Wau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R. H. (1985). A Field Guide to Birds of the Big Bend. Texas Monthly Press, Austin, TX, USA.</w:t>
      </w:r>
    </w:p>
    <w:p w14:paraId="0C66F65C" w14:textId="5D112C04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Webster, E. E. (1915). Rough-winged Swallows in New Hampshire. Bird-Lore 17:293.</w:t>
      </w:r>
    </w:p>
    <w:p w14:paraId="6505CE3C" w14:textId="03E46C5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Wetmore, A. (1936). The number of contour feathers in Passeriform and related birds. Auk 53: 159–169.</w:t>
      </w:r>
    </w:p>
    <w:p w14:paraId="2AC5B116" w14:textId="74D831CB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Wetmore, A. (1984). The birds of the Republic of Panama, Pt. 4. Passeriformes. Hirundinidae to Fringillidae. Completed by R. F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Pasqui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and S. L. Olson. Smithson. Misc. Coll. 150.</w:t>
      </w:r>
    </w:p>
    <w:p w14:paraId="7D2751EF" w14:textId="55E40717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Weydemey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W. (1933). Nesting of the Rough-winged Swallow in Montana. Auk 50:362-363.</w:t>
      </w:r>
    </w:p>
    <w:p w14:paraId="687F3FD3" w14:textId="5FF1EE83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Wilds, C. (1985b). Unraveling the mysteries of brown swallows. Birding 17:209-211.</w:t>
      </w:r>
    </w:p>
    <w:p w14:paraId="74C0612F" w14:textId="1AD322CF" w:rsidR="00246A05" w:rsidRPr="00246A05" w:rsidRDefault="00246A05" w:rsidP="00246A05">
      <w:pPr>
        <w:numPr>
          <w:ilvl w:val="0"/>
          <w:numId w:val="1"/>
        </w:numPr>
        <w:tabs>
          <w:tab w:val="left" w:pos="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Wolinski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R. A. (1980). Rough-winged Swallow feeding of fly larvae. Wilson Bulletin 92:121-122.</w:t>
      </w:r>
    </w:p>
    <w:p w14:paraId="7A51D87E" w14:textId="0C2FDB13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Amos, E.J.R. (1991). A Guide to the Birds of Bermuda. Published privately, Warwick.</w:t>
      </w:r>
    </w:p>
    <w:p w14:paraId="30EB4479" w14:textId="0AA5A016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Arendt, W.J. (1992). Status of North American migrant landbirds in the Caribbean region: a summary. Pp. 143–171 in: Hagan &amp; Johnston (1992).</w:t>
      </w:r>
    </w:p>
    <w:p w14:paraId="4CAEA29C" w14:textId="51F05BE7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Armstrong, R. H. (1983). A New, Expanded Guide to the Birds of Alaska. Alaska Northwest Publishing Company, Anchorage, AK, USA.</w:t>
      </w:r>
    </w:p>
    <w:p w14:paraId="62A10D8A" w14:textId="38BE66B2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abi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M.J. (2005). Geographic Variation and Speciation in Rough-winged Swallows (Aves: Hirundinidae: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). MSc thesis, Louisiana State University, Baton Rouge, Louisiana.</w:t>
      </w:r>
    </w:p>
    <w:p w14:paraId="5791634A" w14:textId="0E90B186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lastRenderedPageBreak/>
        <w:t>Baicich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P. J., and C. J. O. Harrison (1997). A Guide to the Nests, Eggs, and Nestlings of North American Birds. Second edition. Academic Press, San Diego, CA, USA.</w:t>
      </w:r>
    </w:p>
    <w:p w14:paraId="7F9AE6E5" w14:textId="23BCFF2C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aicich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P.J. and Harrison, C.J.O. (1997). A Guide to the Nests, Eggs, and Nestlings of North American Birds. Academic Press, San Diego, California.</w:t>
      </w:r>
    </w:p>
    <w:p w14:paraId="7498D74C" w14:textId="26AFB124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Beecher, M.D.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edvi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M.B., Stoddard, P.K. an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oesch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P. (1986). Acoustic adaptations for parent-offspring recognition in swallows. Journal of Experimental Biology. 45: 179–183.</w:t>
      </w:r>
    </w:p>
    <w:p w14:paraId="26888568" w14:textId="4A1F4DFE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ehl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W.H. (1985). Utah Birds: Geographic Distribution and Systematics. Utah Museum of Natural History, Salt Lake City, Utah.</w:t>
      </w:r>
    </w:p>
    <w:p w14:paraId="5E72B7ED" w14:textId="4C5125DD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ent, A.C. (1942). Life Histories of North American Flycatchers, Larks, Swallows and their Allies. US National Museum Bulletin 179. Smithsonian Institution, Washington, DC, USA.</w:t>
      </w:r>
    </w:p>
    <w:p w14:paraId="7206F46F" w14:textId="3BC70BDE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Best, L.B. (1977)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ullsnak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preys on Rough-winged Swallow nest. Condor. 79(4): 509.</w:t>
      </w:r>
    </w:p>
    <w:p w14:paraId="0FDC3166" w14:textId="6A5F1A38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inford, L. C. (1989). A Distributional Survey of the Birds of the Mexican State of Oaxaca. Ornithological Monographs 43. American Ornithologists’ Union. Washington, DC, USA.</w:t>
      </w:r>
    </w:p>
    <w:p w14:paraId="0D5FDF43" w14:textId="14FFB0B9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lake, C.H. (1953). Notes on the Rough-winged Swallow. Bird-Banding. 24: 107–108.</w:t>
      </w:r>
    </w:p>
    <w:p w14:paraId="3204D293" w14:textId="0E218E20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Blake, F.G. (1907). The nesting of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telgidopteri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serripennis in Norwich, VT. Auk. 24(1): 103–104.</w:t>
      </w:r>
    </w:p>
    <w:p w14:paraId="7E0F24F2" w14:textId="5877637F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oesma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P. (2016). Notes on the vocalizations of Northern Rough-winged Swallow (</w:t>
      </w:r>
      <w:proofErr w:type="spellStart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i/>
          <w:iCs/>
          <w:color w:val="221D18"/>
          <w:kern w:val="0"/>
        </w:rPr>
        <w:t xml:space="preserve"> serripennis</w:t>
      </w:r>
      <w:r w:rsidRPr="00246A05">
        <w:rPr>
          <w:rFonts w:ascii="Times New Roman" w:hAnsi="Times New Roman" w:cs="Times New Roman"/>
          <w:color w:val="221D18"/>
          <w:kern w:val="0"/>
        </w:rPr>
        <w:t xml:space="preserve">). HBW Alive Ornithological Note 239. In: Handbook of the Birds of the World Alive. Lynx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Edicion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Barcelona. </w:t>
      </w:r>
      <w:hyperlink r:id="rId15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doi.org/10.2173/bow-on.100239</w:t>
        </w:r>
      </w:hyperlink>
    </w:p>
    <w:p w14:paraId="26094610" w14:textId="2A8A6344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Brand, L.A., Stromberg, J.C. and Noon, B.R. (2010). Avian density and nest survival on the San Pedro River: importance of vegetation type and hydrologic regime. Journal of Wildlife Management. 74(4): 739–754. </w:t>
      </w:r>
      <w:hyperlink r:id="rId16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doi.org/10.2193/2008-217</w:t>
        </w:r>
      </w:hyperlink>
    </w:p>
    <w:p w14:paraId="4CD187BD" w14:textId="4B11964F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rodkorb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P. (1942). Notes on some races of the Rough-winged Swallow. Condor. 44(5): 214–217.</w:t>
      </w:r>
    </w:p>
    <w:p w14:paraId="1D5132C8" w14:textId="731F7D4E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Brown, C.R. and Hoogland, J.L. (1986). Risk in mobbing for solitary and colonial swallows. Animal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Behaviou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 34: 1319–1323.</w:t>
      </w:r>
    </w:p>
    <w:p w14:paraId="4F15E352" w14:textId="7EBDC89B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Campbell, R.W., Dawe, N.K., McTaggart-Cowan, I., Cooper, J.M., Kaiser, G.W.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cNall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M.C.E. and Smith, G.E.J. (1997). The Birds of British Columbia. Vol. 3. Flycatchers through Vireos. British Columbia Ministry of Environment, Lands and Parks and Environment Canada, Victoria &amp; Delta, British Columbia.</w:t>
      </w:r>
    </w:p>
    <w:p w14:paraId="15BE9144" w14:textId="305BA415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Clapp, R.B. (1992). Northern Rough-winged Swallow building nest in semi-trailer. Raven 63: 72–73.</w:t>
      </w:r>
    </w:p>
    <w:p w14:paraId="4AD79453" w14:textId="48243E8E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lastRenderedPageBreak/>
        <w:t xml:space="preserve">Contreras-Balderas, A. J. (1997)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Resume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avifaunístico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e Nuevo León, México. In The Era of Allan Phillips: A Festschrift (R. W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Dickerma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Editor), Horizon Communications, Albuquerque, NM, USA. pp. 35–44.</w:t>
      </w:r>
    </w:p>
    <w:p w14:paraId="4B621DF3" w14:textId="304D6AA4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Cyr, A. an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arivé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J. eds. (1995). Atlas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aisonni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es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Oiseau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u Québec. Presses de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’Université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e Sherbrooke &amp; Société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Ornithologiqu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de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’Estri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Sherbrooke, Québec.</w:t>
      </w:r>
    </w:p>
    <w:p w14:paraId="0E23DF67" w14:textId="2DEB24B2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DeGraaf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R. M., and D. D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Rudi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86). New England Wildlife: Habitat, Natural History and Distribution. USDA Forest Service General Technical Report NE-108.</w:t>
      </w:r>
    </w:p>
    <w:p w14:paraId="113E2A05" w14:textId="55126C65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DeGraaf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R. M., and J. H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Rappol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95). Neotropical Migratory Birds: Natural History, Distribution, and Population Change. Cornell University Press, Ithaca, NY, USA.</w:t>
      </w:r>
    </w:p>
    <w:p w14:paraId="18DEACC1" w14:textId="154566D0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DeGraaf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R.M. an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Rappol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J.H. (1995). Neotropical Migratory Birds. Natural History, Distribution, and Population Change. Comstock Publishing Associates, Ithaca &amp; London.</w:t>
      </w:r>
    </w:p>
    <w:p w14:paraId="31961EAA" w14:textId="096FECF4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DeJong, M.J. (1996). Northern Rough-winged Swallow (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serripennis). No. 234 in: Poole, A.F. &amp; Gill, F.B. eds. (1996). The Birds of North </w:t>
      </w:r>
      <w:proofErr w:type="gramStart"/>
      <w:r w:rsidRPr="00246A05">
        <w:rPr>
          <w:rFonts w:ascii="Times New Roman" w:hAnsi="Times New Roman" w:cs="Times New Roman"/>
          <w:color w:val="221D18"/>
          <w:kern w:val="0"/>
        </w:rPr>
        <w:t>America..</w:t>
      </w:r>
      <w:proofErr w:type="gramEnd"/>
      <w:r w:rsidRPr="00246A05">
        <w:rPr>
          <w:rFonts w:ascii="Times New Roman" w:hAnsi="Times New Roman" w:cs="Times New Roman"/>
          <w:color w:val="221D18"/>
          <w:kern w:val="0"/>
        </w:rPr>
        <w:t xml:space="preserve"> Vol. 6. Academy of Natural Sciences &amp; American Ornithologists’ Union, Philadelphia &amp; Washington, D.C.</w:t>
      </w:r>
    </w:p>
    <w:p w14:paraId="67231C39" w14:textId="67E3CAD2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Dor, R., Carling, M.D.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ovett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I.J., Sheldon, F.H. and Winkler, D.W. (2012). Species trees for the tree swallows (Genus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Tachycineta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): an alternative phylogenetic hypothesis to the mitochondrial gene tree. Mol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Phylogenet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Evol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 65(1): 317–322.</w:t>
      </w:r>
    </w:p>
    <w:p w14:paraId="48FEA6F3" w14:textId="06E51307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Downing, C. (2005). New distributional information for some Colombian birds, with a new species for South America. Cotinga. 24: 13–15. </w:t>
      </w:r>
      <w:hyperlink r:id="rId17" w:history="1">
        <w:r w:rsidRPr="00246A05">
          <w:rPr>
            <w:rFonts w:ascii="Times New Roman" w:hAnsi="Times New Roman" w:cs="Times New Roman"/>
            <w:color w:val="325D7C"/>
            <w:kern w:val="0"/>
          </w:rPr>
          <w:t>http://www.neotropicalbirdclub.org/pages/journal.asp?IssueID=24&amp;Article_Link=Downing</w:t>
        </w:r>
      </w:hyperlink>
    </w:p>
    <w:p w14:paraId="6C5795DC" w14:textId="30F90AC6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Erskine, A.J. (1979). Man’s influence on potential nesting sites and populations of swallows in Canada. Canadian Field-Naturalist. 93(4): 371–377.</w:t>
      </w:r>
    </w:p>
    <w:p w14:paraId="771D141A" w14:textId="0B15527B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Eyno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A.E. (1936). Rough-winged Swallow breeding in Rhode Island. Auk. 53(1): 83–84.</w:t>
      </w:r>
    </w:p>
    <w:p w14:paraId="31991AF6" w14:textId="34090ED1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Finch, D. M. (1991). Population Ecology, Habitat Requirements, and Conservation of Neotropical Migratory Birds. General Technical Report RM-205. Rocky Mountain Forest and Range Experiment Station, Fort Collins, CO, USA.</w:t>
      </w:r>
    </w:p>
    <w:p w14:paraId="59AC3066" w14:textId="044EF649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Forcey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J.M. (2002). Notes on the birds of central Oaxaca, part III: Hirundinidae to Fringillidae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uitzil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3(2): 43–55.</w:t>
      </w:r>
    </w:p>
    <w:p w14:paraId="3DC99B83" w14:textId="2C6D4740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Gillespie, J.A. (1934). The homing instinct in the Rough-winged Swallow. Bird-Banding. 5: 43–44.</w:t>
      </w:r>
    </w:p>
    <w:p w14:paraId="7A5FBDFD" w14:textId="4CE7CA8A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Godfrey, W. E. (1986). The Birds of Canada. Revised edition. National Museum of Natural Sciences, National Museums of Canada, Ottawa, Canada.</w:t>
      </w:r>
    </w:p>
    <w:p w14:paraId="4608851A" w14:textId="289B065B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Griscom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L. (1929). Notes on the Rough-winged Swallow [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serripennis (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Aud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)] and its allies. Proc. New England Zool. Club 11: 67–72.</w:t>
      </w:r>
    </w:p>
    <w:p w14:paraId="4FE70964" w14:textId="2D9636AE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lastRenderedPageBreak/>
        <w:t>Griscom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L. (1932). The Distribution of </w:t>
      </w:r>
      <w:proofErr w:type="gramStart"/>
      <w:r w:rsidRPr="00246A05">
        <w:rPr>
          <w:rFonts w:ascii="Times New Roman" w:hAnsi="Times New Roman" w:cs="Times New Roman"/>
          <w:color w:val="221D18"/>
          <w:kern w:val="0"/>
        </w:rPr>
        <w:t>Bird-Life</w:t>
      </w:r>
      <w:proofErr w:type="gramEnd"/>
      <w:r w:rsidRPr="00246A05">
        <w:rPr>
          <w:rFonts w:ascii="Times New Roman" w:hAnsi="Times New Roman" w:cs="Times New Roman"/>
          <w:color w:val="221D18"/>
          <w:kern w:val="0"/>
        </w:rPr>
        <w:t xml:space="preserve"> in Guatemala. Bulletin of the American Museum of Natural History 64, New York. 439 pp.</w:t>
      </w:r>
    </w:p>
    <w:p w14:paraId="6D601E16" w14:textId="3AA7FDF7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Gómez de Silva, H. (2002). New distributional and temporal records of Mexican birds. Cotinga. 18: 89–92. </w:t>
      </w:r>
      <w:hyperlink r:id="rId18" w:history="1">
        <w:r w:rsidRPr="00246A05">
          <w:rPr>
            <w:rFonts w:ascii="Times New Roman" w:hAnsi="Times New Roman" w:cs="Times New Roman"/>
            <w:color w:val="325D7C"/>
            <w:kern w:val="0"/>
          </w:rPr>
          <w:t>http://www.neotropicalbirdclub.org/wp-content/uploads/2016/05/Cotinga-18-2002-89-92.pdf</w:t>
        </w:r>
      </w:hyperlink>
    </w:p>
    <w:p w14:paraId="1B6F2D40" w14:textId="36BA435F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ellmay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C. E. (1935). Catalogue of birds of the Americas. Volume 13. Part VIII. Field Museum of Natural History, Chicago, IL, USA. </w:t>
      </w:r>
      <w:hyperlink r:id="rId19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www.biodiversitylibrary.org/page/2770994</w:t>
        </w:r>
      </w:hyperlink>
    </w:p>
    <w:p w14:paraId="1327C273" w14:textId="70A3361C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espenheid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H.A. (1975). Selective predation by two swifts and a swallow in Central America. Ibis. 117(1): 82–99.</w:t>
      </w:r>
    </w:p>
    <w:p w14:paraId="775B7337" w14:textId="3262F752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Hill, J.R. (1988). Nest-depth preference in pipe-nesting Northern Rough-winged Swallows. J. Field </w:t>
      </w:r>
      <w:proofErr w:type="spellStart"/>
      <w:proofErr w:type="gramStart"/>
      <w:r w:rsidRPr="00246A05">
        <w:rPr>
          <w:rFonts w:ascii="Times New Roman" w:hAnsi="Times New Roman" w:cs="Times New Roman"/>
          <w:color w:val="221D18"/>
          <w:kern w:val="0"/>
        </w:rPr>
        <w:t>Or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.</w:t>
      </w:r>
      <w:proofErr w:type="gramEnd"/>
      <w:r w:rsidRPr="00246A05">
        <w:rPr>
          <w:rFonts w:ascii="Times New Roman" w:hAnsi="Times New Roman" w:cs="Times New Roman"/>
          <w:color w:val="221D18"/>
          <w:kern w:val="0"/>
        </w:rPr>
        <w:t xml:space="preserve"> 59(4): 334–336.</w:t>
      </w:r>
    </w:p>
    <w:p w14:paraId="0A600317" w14:textId="1362E7E2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Hoag, D.J. (2000). An instance of helping behavior in Northern Rough-winged Swallows. Wilson </w:t>
      </w:r>
      <w:proofErr w:type="gramStart"/>
      <w:r w:rsidRPr="00246A05">
        <w:rPr>
          <w:rFonts w:ascii="Times New Roman" w:hAnsi="Times New Roman" w:cs="Times New Roman"/>
          <w:color w:val="221D18"/>
          <w:kern w:val="0"/>
        </w:rPr>
        <w:t>Bull..</w:t>
      </w:r>
      <w:proofErr w:type="gramEnd"/>
      <w:r w:rsidRPr="00246A05">
        <w:rPr>
          <w:rFonts w:ascii="Times New Roman" w:hAnsi="Times New Roman" w:cs="Times New Roman"/>
          <w:color w:val="221D18"/>
          <w:kern w:val="0"/>
        </w:rPr>
        <w:t xml:space="preserve"> 112(2): 281–282.</w:t>
      </w:r>
    </w:p>
    <w:p w14:paraId="20633172" w14:textId="7E60C1EC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Howell, S. N. G., and S. Webb (1995). A Guide to the Birds of Mexico and Northern Central America. Oxford University Press, New York, NY, USA.</w:t>
      </w:r>
    </w:p>
    <w:p w14:paraId="186C9CB6" w14:textId="4E2DDB94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usman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K.H. (1981). Rough-winged Swallows nest in building. South Dakota Bird Notes 33(3): 59.</w:t>
      </w:r>
    </w:p>
    <w:p w14:paraId="19C4B1BC" w14:textId="0371E5DE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Jackson, J.A. (1993). Northern Rough-winged Swallows excavating at holes among the roots of upturned trees. Mississippi Kite 23: 13–14.</w:t>
      </w:r>
    </w:p>
    <w:p w14:paraId="29E334F1" w14:textId="72186D8C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Johnsgard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P.A. (1979). Birds of the Great Plains. Breeding Species and Distribution. University of Nebraska Press, Lincoln, Nebraska &amp; London.</w:t>
      </w:r>
    </w:p>
    <w:p w14:paraId="0C72CB82" w14:textId="6E7BC795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Johnson, N.K. (1994). Old-school taxonomy versus modern biosystematics: species-level decisions in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and Empidonax. Auk. 111(3): 773–780.</w:t>
      </w:r>
    </w:p>
    <w:p w14:paraId="2AF5F86B" w14:textId="4D50CAC5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Kaufman, K. (1996). Lives of North American Birds. Houghton Mifflin Company, Boston &amp; New York.</w:t>
      </w:r>
    </w:p>
    <w:p w14:paraId="3947F192" w14:textId="52CCA8B8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Kaufman, K. (1996). Lives of North American Birds. Houghton Mifflin Company, Boston &amp; New York.</w:t>
      </w:r>
    </w:p>
    <w:p w14:paraId="180B3992" w14:textId="6EA6EBF0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Kingery, H.E. and Kingery, U.C. (1995). Gopher snake as predator at Long-billed Curlew and Rough-winged Swallow nests. J. Colo. Fiel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Or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 29(1): 18–19.</w:t>
      </w:r>
    </w:p>
    <w:p w14:paraId="01AC4D1E" w14:textId="302BC260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ethaby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N. (1996). Identification of Tree, Northern Rough-winged, and Bank Swallows. Birding 28(2): 111–116.</w:t>
      </w:r>
    </w:p>
    <w:p w14:paraId="4A17186B" w14:textId="5B14D879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lastRenderedPageBreak/>
        <w:t>Leukering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T. and Bradley, J. (1997). Some observations of birds on the central Mexican plateau. Western Birds. 28(3): 177–180. </w:t>
      </w:r>
      <w:hyperlink r:id="rId20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sora.unm.edu/sites/default/files/journals/wb/v28n03/p0177-p0180.pdf</w:t>
        </w:r>
      </w:hyperlink>
    </w:p>
    <w:p w14:paraId="73109444" w14:textId="4DF643E9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Lunk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W.A. (1962). The Rough-winged Swallow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telgidopteri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ruficollis (Vieillot): a Study Based on its Breeding Biology in Michigan. Publications of the Nuttall Ornithological Club 4, Cambridge, Massachusetts. 155 pp.</w:t>
      </w:r>
    </w:p>
    <w:p w14:paraId="5E14EBEA" w14:textId="1834B543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acMynowski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D.P., Root, T.L., Ballard, G. an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Geupel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G.R. (2007). Changes in spring arrival of Nearctic-Neotropical migrants attributed to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ultiscala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climate. Global Change Biol. 13(11): 2239–2251. </w:t>
      </w:r>
      <w:hyperlink r:id="rId21" w:history="1">
        <w:r w:rsidRPr="00246A05">
          <w:rPr>
            <w:rFonts w:ascii="Times New Roman" w:hAnsi="Times New Roman" w:cs="Times New Roman"/>
            <w:color w:val="325D7C"/>
            <w:kern w:val="0"/>
          </w:rPr>
          <w:t>http://onlinelibrary.wiley.com/doi/10.1111/j.1365-2486.2007.01448.x/abstract</w:t>
        </w:r>
      </w:hyperlink>
    </w:p>
    <w:p w14:paraId="63AB498C" w14:textId="48A827C9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Michael, J.H. (1992). Intertidal nest of Northern Rough-winged Swallow. Wash. Birds 2: 23–24.</w:t>
      </w:r>
    </w:p>
    <w:p w14:paraId="3D315C06" w14:textId="27346086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Moreno-Contreras, I.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ondaca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F., Robles-Morales, J., Jurado, M., Cruz, J.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Alvidrez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A. and Robles-Carrillo, J. (2016). New distributional and temporal bird records from Chihuahua, Mexico. Bull. Brit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Or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 Club. 136(4): 272–286.</w:t>
      </w:r>
    </w:p>
    <w:p w14:paraId="29A415B1" w14:textId="68AA812E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Navarro-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igüenza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A.G. and Peterson, A.T. (2004). An alternative species taxonomy of the birds of Mexico. Biota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Neotropica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4(2): 1–32.</w:t>
      </w:r>
    </w:p>
    <w:p w14:paraId="16E0F408" w14:textId="329A887A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Nickell, W.P. (1949). A large nest of the Rough-winged Swallow. Wilson </w:t>
      </w:r>
      <w:proofErr w:type="gramStart"/>
      <w:r w:rsidRPr="00246A05">
        <w:rPr>
          <w:rFonts w:ascii="Times New Roman" w:hAnsi="Times New Roman" w:cs="Times New Roman"/>
          <w:color w:val="221D18"/>
          <w:kern w:val="0"/>
        </w:rPr>
        <w:t>Bull..</w:t>
      </w:r>
      <w:proofErr w:type="gramEnd"/>
      <w:r w:rsidRPr="00246A05">
        <w:rPr>
          <w:rFonts w:ascii="Times New Roman" w:hAnsi="Times New Roman" w:cs="Times New Roman"/>
          <w:color w:val="221D18"/>
          <w:kern w:val="0"/>
        </w:rPr>
        <w:t xml:space="preserve"> 61(3): 188–189. </w:t>
      </w:r>
      <w:hyperlink r:id="rId22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sora.unm.edu/sites/default/files/journals/wilson/v061n03/p0188-p0189.pdf</w:t>
        </w:r>
      </w:hyperlink>
    </w:p>
    <w:p w14:paraId="4EFE8A62" w14:textId="5A1A8762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Paynter, R. A. (1955). The ornithogeography of the Yucatán Peninsula. Bulletin of the Peabody Museum of Natural History, Yale University 9:1–347. </w:t>
      </w:r>
      <w:hyperlink r:id="rId23" w:anchor="page/7/mode/1up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www.biodiversitylibrary.org/item/40612#page/7/mode/1up</w:t>
        </w:r>
      </w:hyperlink>
    </w:p>
    <w:p w14:paraId="160FA347" w14:textId="173B8D01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Peck, G.K. and James, R.D. (1987). Breeding Birds of Ontario: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Nidiology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and Distribution. Vol. 2. Passerines. Life Sciences Miscellaneous Publication. Royal Ontario Museum, Toronto, Canada.</w:t>
      </w:r>
    </w:p>
    <w:p w14:paraId="70F78DD1" w14:textId="3E1F5CD5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Peterjoh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B.G. (1989). The Birds of Ohio. Indiana University Press, Bloomington, Indiana.</w:t>
      </w:r>
    </w:p>
    <w:p w14:paraId="64087F83" w14:textId="2E4DA39B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Peterjoh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B.G., Sauer, J.R. and Robbins, C.S. (1995). Population trends from the North American Breeding Bird Survey. Pp. 3–39 in: Martin &amp; Finch (1995).</w:t>
      </w:r>
    </w:p>
    <w:p w14:paraId="3510B6B5" w14:textId="1BC7FE99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Platania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S.P. and Clark, M.K. (1981). Rough-winged Swallow nesting in coastal North Carolina. Chat. 45(4): 100–102.</w:t>
      </w:r>
    </w:p>
    <w:p w14:paraId="5D3E09BB" w14:textId="3DD9C96D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Price, J.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Droeg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S. and Price, A. (1995). The Summer Atlas of North American Birds. Academic Press, London.</w:t>
      </w:r>
    </w:p>
    <w:p w14:paraId="30082BD1" w14:textId="19634661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Price, J.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Droeg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S. and Price, A. (1995). The Summer Atlas of North American Birds. Academic Press, London.</w:t>
      </w:r>
    </w:p>
    <w:p w14:paraId="4485C572" w14:textId="764F5537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Price, J., S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Droeg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and A. Price (1995). The Summer Atlas of North American Birds. Academic Press, New York, NY, USA.</w:t>
      </w:r>
    </w:p>
    <w:p w14:paraId="5AF47C0E" w14:textId="76278C91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lastRenderedPageBreak/>
        <w:t>Rappol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J.H., Morton, E.S., Lovejoy, T.E. an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Ruo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J.L. (1995). Nearctic Avian Migrants in the Neotropics. 2nd edition. Conservation and Research Center, National Zoological Park, Smithsonian Institution, Front Royal, Virginia.</w:t>
      </w:r>
    </w:p>
    <w:p w14:paraId="70481686" w14:textId="06029341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Ricklef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R.E. (1972). Latitudinal variation in breeding productivity of the Rough-winged Swallow. Auk. 89(4): 826–836.</w:t>
      </w:r>
    </w:p>
    <w:p w14:paraId="18951309" w14:textId="14DCC143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Ridgely, R. S., and J. A. Gwynne (1989). A Guide to the Birds of Panama with Costa Rica, Nicaragua, and Honduras. Second edition. Princeton University Press, Princeton, NJ, USA.</w:t>
      </w:r>
    </w:p>
    <w:p w14:paraId="2A07F997" w14:textId="2BE04606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Robertson, W.B. and Kushlan, J.A. (1974). The southern Florida avifauna. Pp. 414–452 in: Gleason, P.J. ed. (1974). Environments of South Florida: Present and Past. Miami Geological Society Memoir 2, Miami, Florida.</w:t>
      </w:r>
    </w:p>
    <w:p w14:paraId="0EFEEDF9" w14:textId="7DCD2393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Rohw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S., Hobson, K.A. and Yang, S. (2011). Stable isotopes (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δD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) reveal east–west differences in scheduling of molt and migration in Northern Rough-winged Swallows (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serripennis). Auk. 128(3): 522–530.</w:t>
      </w:r>
    </w:p>
    <w:p w14:paraId="64FC344F" w14:textId="7F2E194B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Root, T. (1988). Atlas of Wintering North American Birds. An Analysis of Christmas Bird Count Data. The University of Chicago Press, Chicago, IL, USA.</w:t>
      </w:r>
    </w:p>
    <w:p w14:paraId="3A6FA626" w14:textId="17B1EB2A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Sauer, J.R. an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Droeg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S. (1992). Geographic patterns in population trends of Neotropical migrants in North America. Pp. 26–42 in: Hagan &amp; Johnston (1992).</w:t>
      </w:r>
    </w:p>
    <w:p w14:paraId="6845C569" w14:textId="1174731D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crews, D.G. (1991). Unusual behavior in Northern Rough-winged Swallows. Oriole. 56: 44–45.</w:t>
      </w:r>
    </w:p>
    <w:p w14:paraId="57B34388" w14:textId="71DA9194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Sealy, S.G. (1982). Rough-winged Swallow scavenging adult midges. Wilson </w:t>
      </w:r>
      <w:proofErr w:type="gramStart"/>
      <w:r w:rsidRPr="00246A05">
        <w:rPr>
          <w:rFonts w:ascii="Times New Roman" w:hAnsi="Times New Roman" w:cs="Times New Roman"/>
          <w:color w:val="221D18"/>
          <w:kern w:val="0"/>
        </w:rPr>
        <w:t>Bull..</w:t>
      </w:r>
      <w:proofErr w:type="gramEnd"/>
      <w:r w:rsidRPr="00246A05">
        <w:rPr>
          <w:rFonts w:ascii="Times New Roman" w:hAnsi="Times New Roman" w:cs="Times New Roman"/>
          <w:color w:val="221D18"/>
          <w:kern w:val="0"/>
        </w:rPr>
        <w:t xml:space="preserve"> 94(3): 368–369. </w:t>
      </w:r>
      <w:hyperlink r:id="rId24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sora.unm.edu/sites/default/files/journals/wilson/v094n03/p0368-p0369.pdf</w:t>
        </w:r>
      </w:hyperlink>
    </w:p>
    <w:p w14:paraId="133291F3" w14:textId="1F4A9989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kutch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A. F. (1960). Life Histories of Central American Birds. Part 2. Families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Vireonida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ylviida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Turdidae, Troglodytidae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Paridae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Corvidae, Hirundinidae and Tyrannidae. Pacific Coast Avifauna 34. Cooper Ornithological Society, Berkeley, CA, USA.</w:t>
      </w:r>
    </w:p>
    <w:p w14:paraId="1615CD14" w14:textId="34D5BFFE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kutch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A.F. (1981). New Studies of Tropical American Birds. Publications of the Nuttall Ornithological Club 19. Cambridge, Massachusetts. 281 pp.</w:t>
      </w:r>
    </w:p>
    <w:p w14:paraId="5D693BC6" w14:textId="560E041C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mall, A. (1994). California Birds: Their Status and Distribution. Ibis Publishing Company, Vista, California, USA.</w:t>
      </w:r>
    </w:p>
    <w:p w14:paraId="29270E05" w14:textId="623D33BF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mall, A. (1994). California Birds: their Status and Distribution. Ibis Publishing Company, Vista, California.</w:t>
      </w:r>
    </w:p>
    <w:p w14:paraId="5A51AFA7" w14:textId="0068B062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Stevenson, H.M. and Anderson, B.H. (1994). The Birdlife of Florida. University Press of Florida, Gainesville, Florida.</w:t>
      </w:r>
    </w:p>
    <w:p w14:paraId="0ACC91B5" w14:textId="6F500986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Stiles, F. G., and A. F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kutch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89). A Guide to the Birds of Costa Rica. Christopher Helm, London, UK.</w:t>
      </w:r>
    </w:p>
    <w:p w14:paraId="64FE7FC7" w14:textId="787C73EF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lastRenderedPageBreak/>
        <w:t>Stiles, F.G. (1981). The taxonomy of Rough-winged Swallows (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telgidopteryx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; Hirundinidae) in southern Central America. Auk. 98(2): 282–293. </w:t>
      </w:r>
      <w:hyperlink r:id="rId25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sora.unm.edu/sites/default/files/journals/auk/v098n02/p0282-p0293.pdf</w:t>
        </w:r>
      </w:hyperlink>
    </w:p>
    <w:p w14:paraId="1278E9E2" w14:textId="0164A231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Stotz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D. F., J. W. Fitzpatrick, T. A. Parker, and D. K.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Moskovit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(1996). Neotropical Birds: Ecology and Conservation. University of Chicago Press, Chicago, Illinois, USA.</w:t>
      </w:r>
    </w:p>
    <w:p w14:paraId="43B14EDB" w14:textId="2CEC42FA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>Van Fleet, W. (1876). Notes on the Rough-winged Swallow (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irundo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 serripennis), in Pennsylvania. Bull. Nuttall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Or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 Club 1: 9–11.</w:t>
      </w:r>
    </w:p>
    <w:p w14:paraId="042AF38A" w14:textId="6101DF9C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Wanless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R.M., Aguirre-Muñoz, A., Angel, A., Jacobsen, J.K.,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Keitt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B.S. and McCann, J. (2009). Birds of Clarion Island, Revillagigedo archipelago, Mexico. Wilson J. </w:t>
      </w:r>
      <w:proofErr w:type="spellStart"/>
      <w:proofErr w:type="gramStart"/>
      <w:r w:rsidRPr="00246A05">
        <w:rPr>
          <w:rFonts w:ascii="Times New Roman" w:hAnsi="Times New Roman" w:cs="Times New Roman"/>
          <w:color w:val="221D18"/>
          <w:kern w:val="0"/>
        </w:rPr>
        <w:t>Orn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.</w:t>
      </w:r>
      <w:proofErr w:type="gramEnd"/>
      <w:r w:rsidRPr="00246A05">
        <w:rPr>
          <w:rFonts w:ascii="Times New Roman" w:hAnsi="Times New Roman" w:cs="Times New Roman"/>
          <w:color w:val="221D18"/>
          <w:kern w:val="0"/>
        </w:rPr>
        <w:t xml:space="preserve"> 121(4): 745–751.</w:t>
      </w:r>
    </w:p>
    <w:p w14:paraId="7ECDAFA6" w14:textId="45F21166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Weydemey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W. (1933). Nesting of the Rough-winged Swallow in Montana. Auk. 50(3): 362–363. </w:t>
      </w:r>
      <w:hyperlink r:id="rId26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sora.unm.edu/sites/default/files/journals/auk/v050n03/p0362-p0363.pdf</w:t>
        </w:r>
      </w:hyperlink>
    </w:p>
    <w:p w14:paraId="33D86E30" w14:textId="71DC1830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Winkler, K. (2006). Roosts and migrations of swallows. El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Hornero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. 21(2): 85–97.</w:t>
      </w:r>
    </w:p>
    <w:p w14:paraId="1107FD15" w14:textId="3BD50F80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Wolinski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 xml:space="preserve">, R.A. (1980). Rough-winged Swallow feeding on fly larvae. Wilson </w:t>
      </w:r>
      <w:proofErr w:type="gramStart"/>
      <w:r w:rsidRPr="00246A05">
        <w:rPr>
          <w:rFonts w:ascii="Times New Roman" w:hAnsi="Times New Roman" w:cs="Times New Roman"/>
          <w:color w:val="221D18"/>
          <w:kern w:val="0"/>
        </w:rPr>
        <w:t>Bull..</w:t>
      </w:r>
      <w:proofErr w:type="gramEnd"/>
      <w:r w:rsidRPr="00246A05">
        <w:rPr>
          <w:rFonts w:ascii="Times New Roman" w:hAnsi="Times New Roman" w:cs="Times New Roman"/>
          <w:color w:val="221D18"/>
          <w:kern w:val="0"/>
        </w:rPr>
        <w:t xml:space="preserve"> 92(1): 121–122. </w:t>
      </w:r>
      <w:hyperlink r:id="rId27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sora.unm.edu/sites/default/files/journals/wilson/v092n01/p0121-p0122.pdf</w:t>
        </w:r>
      </w:hyperlink>
    </w:p>
    <w:p w14:paraId="7A84D9B4" w14:textId="2B37CD96" w:rsidR="00246A05" w:rsidRPr="00246A05" w:rsidRDefault="00246A05" w:rsidP="00246A05">
      <w:pPr>
        <w:numPr>
          <w:ilvl w:val="1"/>
          <w:numId w:val="1"/>
        </w:numPr>
        <w:tabs>
          <w:tab w:val="left" w:pos="0"/>
          <w:tab w:val="left" w:pos="940"/>
          <w:tab w:val="left" w:pos="1440"/>
        </w:tabs>
        <w:autoSpaceDE w:val="0"/>
        <w:autoSpaceDN w:val="0"/>
        <w:adjustRightInd w:val="0"/>
        <w:spacing w:after="240"/>
        <w:ind w:left="0" w:hanging="720"/>
        <w:rPr>
          <w:rFonts w:ascii="Times New Roman" w:hAnsi="Times New Roman" w:cs="Times New Roman"/>
          <w:color w:val="221D18"/>
          <w:kern w:val="0"/>
        </w:rPr>
      </w:pPr>
      <w:r w:rsidRPr="00246A05">
        <w:rPr>
          <w:rFonts w:ascii="Times New Roman" w:hAnsi="Times New Roman" w:cs="Times New Roman"/>
          <w:color w:val="221D18"/>
          <w:kern w:val="0"/>
        </w:rPr>
        <w:t xml:space="preserve">Yuri, T. and </w:t>
      </w:r>
      <w:proofErr w:type="spellStart"/>
      <w:r w:rsidRPr="00246A05">
        <w:rPr>
          <w:rFonts w:ascii="Times New Roman" w:hAnsi="Times New Roman" w:cs="Times New Roman"/>
          <w:color w:val="221D18"/>
          <w:kern w:val="0"/>
        </w:rPr>
        <w:t>Rohwer</w:t>
      </w:r>
      <w:proofErr w:type="spellEnd"/>
      <w:r w:rsidRPr="00246A05">
        <w:rPr>
          <w:rFonts w:ascii="Times New Roman" w:hAnsi="Times New Roman" w:cs="Times New Roman"/>
          <w:color w:val="221D18"/>
          <w:kern w:val="0"/>
        </w:rPr>
        <w:t>, S. (1997). Molt and migration in the Northern Rough-winged Swallow. Auk. 114(2): 249–262. </w:t>
      </w:r>
      <w:hyperlink r:id="rId28" w:history="1">
        <w:r w:rsidRPr="00246A05">
          <w:rPr>
            <w:rFonts w:ascii="Times New Roman" w:hAnsi="Times New Roman" w:cs="Times New Roman"/>
            <w:color w:val="325D7C"/>
            <w:kern w:val="0"/>
          </w:rPr>
          <w:t>https://sora.unm.edu/sites/default/files/journals/auk/v114n02/p0249-p0262.pdf</w:t>
        </w:r>
      </w:hyperlink>
    </w:p>
    <w:p w14:paraId="55A0CEBE" w14:textId="77777777" w:rsidR="00246A05" w:rsidRPr="00246A05" w:rsidRDefault="00246A05" w:rsidP="00246A05">
      <w:pPr>
        <w:tabs>
          <w:tab w:val="left" w:pos="0"/>
          <w:tab w:val="left" w:pos="1440"/>
        </w:tabs>
        <w:ind w:hanging="720"/>
        <w:rPr>
          <w:rFonts w:ascii="Times New Roman" w:hAnsi="Times New Roman" w:cs="Times New Roman"/>
        </w:rPr>
      </w:pPr>
    </w:p>
    <w:p w14:paraId="58A2892A" w14:textId="77777777" w:rsidR="00A34DE1" w:rsidRPr="00246A05" w:rsidRDefault="00A34DE1" w:rsidP="00246A05">
      <w:pPr>
        <w:tabs>
          <w:tab w:val="left" w:pos="0"/>
          <w:tab w:val="left" w:pos="1440"/>
        </w:tabs>
        <w:ind w:hanging="720"/>
        <w:rPr>
          <w:rFonts w:ascii="Times New Roman" w:hAnsi="Times New Roman" w:cs="Times New Roman"/>
        </w:rPr>
      </w:pPr>
    </w:p>
    <w:sectPr w:rsidR="00A34DE1" w:rsidRPr="00246A05">
      <w:footerReference w:type="even" r:id="rId29"/>
      <w:footerReference w:type="default" r:id="rId3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EB6C53" w14:textId="77777777" w:rsidR="00A161C9" w:rsidRDefault="00A161C9" w:rsidP="00246A05">
      <w:r>
        <w:separator/>
      </w:r>
    </w:p>
  </w:endnote>
  <w:endnote w:type="continuationSeparator" w:id="0">
    <w:p w14:paraId="25AD16E6" w14:textId="77777777" w:rsidR="00A161C9" w:rsidRDefault="00A161C9" w:rsidP="00246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67262641"/>
      <w:docPartObj>
        <w:docPartGallery w:val="Page Numbers (Bottom of Page)"/>
        <w:docPartUnique/>
      </w:docPartObj>
    </w:sdtPr>
    <w:sdtContent>
      <w:p w14:paraId="6D8DD7E6" w14:textId="29C0E9F5" w:rsidR="00246A05" w:rsidRDefault="00246A05" w:rsidP="00150F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79325C" w14:textId="77777777" w:rsidR="00246A05" w:rsidRDefault="00246A05" w:rsidP="00246A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59622299"/>
      <w:docPartObj>
        <w:docPartGallery w:val="Page Numbers (Bottom of Page)"/>
        <w:docPartUnique/>
      </w:docPartObj>
    </w:sdtPr>
    <w:sdtContent>
      <w:p w14:paraId="22C50513" w14:textId="5E16973F" w:rsidR="00246A05" w:rsidRDefault="00246A05" w:rsidP="00150F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4D6914" w14:textId="77777777" w:rsidR="00246A05" w:rsidRDefault="00246A05" w:rsidP="00246A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D3161" w14:textId="77777777" w:rsidR="00A161C9" w:rsidRDefault="00A161C9" w:rsidP="00246A05">
      <w:r>
        <w:separator/>
      </w:r>
    </w:p>
  </w:footnote>
  <w:footnote w:type="continuationSeparator" w:id="0">
    <w:p w14:paraId="5BA6A98B" w14:textId="77777777" w:rsidR="00A161C9" w:rsidRDefault="00A161C9" w:rsidP="00246A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13522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A05"/>
    <w:rsid w:val="000426B3"/>
    <w:rsid w:val="000451B4"/>
    <w:rsid w:val="00144106"/>
    <w:rsid w:val="00246A05"/>
    <w:rsid w:val="002F3B77"/>
    <w:rsid w:val="00365072"/>
    <w:rsid w:val="0041515E"/>
    <w:rsid w:val="004979B3"/>
    <w:rsid w:val="005A4617"/>
    <w:rsid w:val="005F1C54"/>
    <w:rsid w:val="005F4835"/>
    <w:rsid w:val="0075671D"/>
    <w:rsid w:val="00804C2B"/>
    <w:rsid w:val="0081591D"/>
    <w:rsid w:val="008721DE"/>
    <w:rsid w:val="00922AD8"/>
    <w:rsid w:val="00931E63"/>
    <w:rsid w:val="009334DA"/>
    <w:rsid w:val="00966C73"/>
    <w:rsid w:val="009A6E59"/>
    <w:rsid w:val="00A156D3"/>
    <w:rsid w:val="00A161C9"/>
    <w:rsid w:val="00A34DE1"/>
    <w:rsid w:val="00A40DF4"/>
    <w:rsid w:val="00B27B5B"/>
    <w:rsid w:val="00B35E95"/>
    <w:rsid w:val="00B6680F"/>
    <w:rsid w:val="00B95E29"/>
    <w:rsid w:val="00C76196"/>
    <w:rsid w:val="00CA4C9D"/>
    <w:rsid w:val="00CA69FD"/>
    <w:rsid w:val="00CA6CD7"/>
    <w:rsid w:val="00D43D4C"/>
    <w:rsid w:val="00E250E4"/>
    <w:rsid w:val="00F26E41"/>
    <w:rsid w:val="00F6343F"/>
    <w:rsid w:val="00FA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EF25C"/>
  <w15:chartTrackingRefBased/>
  <w15:docId w15:val="{562442E7-62BF-BC40-93A0-845DF8C4F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A05"/>
  </w:style>
  <w:style w:type="paragraph" w:styleId="Heading1">
    <w:name w:val="heading 1"/>
    <w:basedOn w:val="Normal"/>
    <w:next w:val="Normal"/>
    <w:link w:val="Heading1Char"/>
    <w:uiPriority w:val="9"/>
    <w:qFormat/>
    <w:rsid w:val="00246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A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A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A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A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A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A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A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A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A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A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A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A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A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A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A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A0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46A0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6A0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46A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A05"/>
  </w:style>
  <w:style w:type="character" w:styleId="PageNumber">
    <w:name w:val="page number"/>
    <w:basedOn w:val="DefaultParagraphFont"/>
    <w:uiPriority w:val="99"/>
    <w:semiHidden/>
    <w:unhideWhenUsed/>
    <w:rsid w:val="00246A05"/>
  </w:style>
  <w:style w:type="character" w:styleId="UnresolvedMention">
    <w:name w:val="Unresolved Mention"/>
    <w:basedOn w:val="DefaultParagraphFont"/>
    <w:uiPriority w:val="99"/>
    <w:semiHidden/>
    <w:unhideWhenUsed/>
    <w:rsid w:val="00A156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diversitylibrary.org/page/2779539" TargetMode="External"/><Relationship Id="rId13" Type="http://schemas.openxmlformats.org/officeDocument/2006/relationships/hyperlink" Target="https://sora.unm.edu/sites/default/files/journals/pca/pca_034.pdf" TargetMode="External"/><Relationship Id="rId18" Type="http://schemas.openxmlformats.org/officeDocument/2006/relationships/hyperlink" Target="http://www.neotropicalbirdclub.org/wp-content/uploads/2016/05/Cotinga-18-2002-89-92.pdf" TargetMode="External"/><Relationship Id="rId26" Type="http://schemas.openxmlformats.org/officeDocument/2006/relationships/hyperlink" Target="https://sora.unm.edu/sites/default/files/journals/auk/v050n03/p0362-p0363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onlinelibrary.wiley.com/doi/10.1111/j.1365-2486.2007.01448.x/abstract" TargetMode="External"/><Relationship Id="rId7" Type="http://schemas.openxmlformats.org/officeDocument/2006/relationships/hyperlink" Target="https://www.biodiversitylibrary.org/page/34735248" TargetMode="External"/><Relationship Id="rId12" Type="http://schemas.openxmlformats.org/officeDocument/2006/relationships/hyperlink" Target="https://www.biodiversitylibrary.org/item/32323" TargetMode="External"/><Relationship Id="rId17" Type="http://schemas.openxmlformats.org/officeDocument/2006/relationships/hyperlink" Target="http://www.neotropicalbirdclub.org/pages/journal.asp?IssueID=24&amp;Article_Link=Downing" TargetMode="External"/><Relationship Id="rId25" Type="http://schemas.openxmlformats.org/officeDocument/2006/relationships/hyperlink" Target="https://sora.unm.edu/sites/default/files/journals/auk/v098n02/p0282-p0293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2193/2008-217" TargetMode="External"/><Relationship Id="rId20" Type="http://schemas.openxmlformats.org/officeDocument/2006/relationships/hyperlink" Target="https://sora.unm.edu/sites/default/files/journals/wb/v28n03/p0177-p0180.pdf" TargetMode="External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arlis.org/docs/vol1/4749617.pdf" TargetMode="External"/><Relationship Id="rId24" Type="http://schemas.openxmlformats.org/officeDocument/2006/relationships/hyperlink" Target="https://sora.unm.edu/sites/default/files/journals/wilson/v094n03/p0368-p0369.pdf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doi.org/10.2173/bow-on.100239" TargetMode="External"/><Relationship Id="rId23" Type="http://schemas.openxmlformats.org/officeDocument/2006/relationships/hyperlink" Target="https://www.biodiversitylibrary.org/item/40612" TargetMode="External"/><Relationship Id="rId28" Type="http://schemas.openxmlformats.org/officeDocument/2006/relationships/hyperlink" Target="https://sora.unm.edu/sites/default/files/journals/auk/v114n02/p0249-p0262.pdf" TargetMode="External"/><Relationship Id="rId10" Type="http://schemas.openxmlformats.org/officeDocument/2006/relationships/hyperlink" Target="https://repository.si.edu/bitstream/handle/10088/22973/SMC_143_Hartman_1961_1_1-91.pdf?sequence=1" TargetMode="External"/><Relationship Id="rId19" Type="http://schemas.openxmlformats.org/officeDocument/2006/relationships/hyperlink" Target="https://www.biodiversitylibrary.org/page/2770994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biodiversitylibrary.org/bibliography/23225" TargetMode="External"/><Relationship Id="rId14" Type="http://schemas.openxmlformats.org/officeDocument/2006/relationships/hyperlink" Target="https://www.biodiversitylibrary.org/page/57272736" TargetMode="External"/><Relationship Id="rId22" Type="http://schemas.openxmlformats.org/officeDocument/2006/relationships/hyperlink" Target="https://sora.unm.edu/sites/default/files/journals/wilson/v061n03/p0188-p0189.pdf" TargetMode="External"/><Relationship Id="rId27" Type="http://schemas.openxmlformats.org/officeDocument/2006/relationships/hyperlink" Target="https://sora.unm.edu/sites/default/files/journals/wilson/v092n01/p0121-p0122.pdf" TargetMode="External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4916</Words>
  <Characters>25121</Characters>
  <Application>Microsoft Office Word</Application>
  <DocSecurity>0</DocSecurity>
  <Lines>1004</Lines>
  <Paragraphs>6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amirez-Garofalo</dc:creator>
  <cp:keywords/>
  <dc:description/>
  <cp:lastModifiedBy>Jose Ramirez-Garofalo</cp:lastModifiedBy>
  <cp:revision>2</cp:revision>
  <dcterms:created xsi:type="dcterms:W3CDTF">2024-10-22T15:54:00Z</dcterms:created>
  <dcterms:modified xsi:type="dcterms:W3CDTF">2024-10-24T18:37:00Z</dcterms:modified>
</cp:coreProperties>
</file>